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5D023" w14:textId="26EEB61E" w:rsidR="008751BC" w:rsidRPr="00BB368E" w:rsidRDefault="008751BC">
      <w:pPr>
        <w:rPr>
          <w:rFonts w:cstheme="minorHAnsi"/>
          <w:sz w:val="18"/>
          <w:szCs w:val="18"/>
        </w:rPr>
      </w:pPr>
    </w:p>
    <w:tbl>
      <w:tblPr>
        <w:tblW w:w="8359" w:type="dxa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134"/>
        <w:gridCol w:w="1276"/>
        <w:gridCol w:w="1418"/>
      </w:tblGrid>
      <w:tr w:rsidR="008751BC" w:rsidRPr="00BB368E" w14:paraId="58DB5750" w14:textId="77777777" w:rsidTr="008751BC">
        <w:trPr>
          <w:trHeight w:val="23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9B2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1AF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34E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13C0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8F9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110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F62890" w:rsidRPr="00BB368E" w14:paraId="10D2D956" w14:textId="77777777" w:rsidTr="004B0919">
        <w:trPr>
          <w:trHeight w:val="239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4974" w14:textId="57994BA6" w:rsidR="00F62890" w:rsidRPr="00BB368E" w:rsidRDefault="00F62890" w:rsidP="008751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spective memory (UKB Field Code 20018)</w:t>
            </w:r>
          </w:p>
        </w:tc>
      </w:tr>
      <w:tr w:rsidR="008751BC" w:rsidRPr="00BB368E" w14:paraId="402DFF01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64D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CF6B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EA6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438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E1F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C2F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8751BC" w:rsidRPr="00BB368E" w14:paraId="0A015F6D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A69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2DB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B1C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4E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138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D2D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19</w:t>
            </w:r>
          </w:p>
        </w:tc>
      </w:tr>
      <w:tr w:rsidR="008751BC" w:rsidRPr="00BB368E" w14:paraId="0F761D39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84B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DEC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41B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0A4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401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BD4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47</w:t>
            </w:r>
          </w:p>
        </w:tc>
      </w:tr>
      <w:tr w:rsidR="008751BC" w:rsidRPr="00BB368E" w14:paraId="578C0C4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CE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C23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81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B25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CE3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6A3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50</w:t>
            </w:r>
          </w:p>
        </w:tc>
      </w:tr>
      <w:tr w:rsidR="008751BC" w:rsidRPr="00BB368E" w14:paraId="18459DE5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F34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014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7DA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311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E22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C9F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43</w:t>
            </w:r>
          </w:p>
        </w:tc>
      </w:tr>
      <w:tr w:rsidR="008751BC" w:rsidRPr="00BB368E" w14:paraId="37DCEF08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096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522B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F35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3C6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505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2A8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4</w:t>
            </w:r>
          </w:p>
        </w:tc>
      </w:tr>
      <w:tr w:rsidR="008751BC" w:rsidRPr="00BB368E" w14:paraId="7D09D485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E10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1D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44F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25C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1FE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CE3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08</w:t>
            </w:r>
          </w:p>
        </w:tc>
      </w:tr>
      <w:tr w:rsidR="008751BC" w:rsidRPr="00BB368E" w14:paraId="03EBB65A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F4C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E62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70F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901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A75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8EC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38</w:t>
            </w:r>
          </w:p>
        </w:tc>
      </w:tr>
      <w:tr w:rsidR="008751BC" w:rsidRPr="00BB368E" w14:paraId="0C9DC3EE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3B7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1FF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00C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FC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825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4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D2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605</w:t>
            </w:r>
          </w:p>
        </w:tc>
      </w:tr>
      <w:tr w:rsidR="008751BC" w:rsidRPr="00BB368E" w14:paraId="6BE86375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4C3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A4A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F14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335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BA6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7F4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1</w:t>
            </w:r>
          </w:p>
        </w:tc>
      </w:tr>
      <w:tr w:rsidR="00F62890" w:rsidRPr="00BB368E" w14:paraId="071CA44D" w14:textId="77777777" w:rsidTr="00F2639C">
        <w:trPr>
          <w:trHeight w:val="239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E1E4" w14:textId="4BF77805" w:rsidR="00F62890" w:rsidRPr="00BB368E" w:rsidRDefault="00F62890" w:rsidP="008751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rbal and numerical reasoning (Fluid intelligence, UKB Field Code 20016)</w:t>
            </w:r>
          </w:p>
        </w:tc>
      </w:tr>
      <w:tr w:rsidR="008751BC" w:rsidRPr="00BB368E" w14:paraId="1E32C2D2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C17C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B5F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CC8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4F8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CAE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F5A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8751BC" w:rsidRPr="00BB368E" w14:paraId="7C0B470B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A50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632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44D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767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F5E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284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3</w:t>
            </w:r>
          </w:p>
        </w:tc>
      </w:tr>
      <w:tr w:rsidR="008751BC" w:rsidRPr="00BB368E" w14:paraId="716F9678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589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ADB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48A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F0FC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9D82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534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7</w:t>
            </w:r>
          </w:p>
        </w:tc>
      </w:tr>
      <w:tr w:rsidR="008751BC" w:rsidRPr="00BB368E" w14:paraId="46F63E81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64F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53BC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44B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E0A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1FE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252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34</w:t>
            </w:r>
          </w:p>
        </w:tc>
      </w:tr>
      <w:tr w:rsidR="008751BC" w:rsidRPr="00BB368E" w14:paraId="0F67915A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C5E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515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750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71C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C08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8C2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68</w:t>
            </w:r>
          </w:p>
        </w:tc>
      </w:tr>
      <w:tr w:rsidR="008751BC" w:rsidRPr="00BB368E" w14:paraId="01DCB8DF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E87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6BF2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25E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3C1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9C5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7D9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</w:tr>
      <w:tr w:rsidR="008751BC" w:rsidRPr="00BB368E" w14:paraId="42BA7C44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E56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889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25F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622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BD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D49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7</w:t>
            </w:r>
          </w:p>
        </w:tc>
      </w:tr>
      <w:tr w:rsidR="008751BC" w:rsidRPr="00BB368E" w14:paraId="35CC7E52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226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CFB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39B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C46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6F6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7CA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7</w:t>
            </w:r>
          </w:p>
        </w:tc>
      </w:tr>
      <w:tr w:rsidR="008751BC" w:rsidRPr="00BB368E" w14:paraId="526DFD52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CD3C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282C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14B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E25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C582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B6D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088</w:t>
            </w:r>
          </w:p>
        </w:tc>
      </w:tr>
      <w:tr w:rsidR="008751BC" w:rsidRPr="00BB368E" w14:paraId="388A285B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261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A230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F71B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7A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6E9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BE5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0</w:t>
            </w:r>
          </w:p>
        </w:tc>
      </w:tr>
      <w:tr w:rsidR="00F62890" w:rsidRPr="00BB368E" w14:paraId="097A49A6" w14:textId="77777777" w:rsidTr="00734427">
        <w:trPr>
          <w:trHeight w:val="239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C4DF" w14:textId="3B263860" w:rsidR="00F62890" w:rsidRPr="00BB368E" w:rsidRDefault="00F62890" w:rsidP="008751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cessing speed (Reaction time, UKB Field Code 20023)</w:t>
            </w:r>
          </w:p>
        </w:tc>
      </w:tr>
      <w:tr w:rsidR="008751BC" w:rsidRPr="00BB368E" w14:paraId="0AB3CFBD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265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CAE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81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C3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7C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43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8751BC" w:rsidRPr="00BB368E" w14:paraId="36B67BAD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30E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939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C062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3AF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7EA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5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EB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477</w:t>
            </w:r>
          </w:p>
        </w:tc>
      </w:tr>
      <w:tr w:rsidR="008751BC" w:rsidRPr="00BB368E" w14:paraId="006A9301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5CB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DA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267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B48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0D8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2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211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175</w:t>
            </w:r>
          </w:p>
        </w:tc>
      </w:tr>
      <w:tr w:rsidR="008751BC" w:rsidRPr="00BB368E" w14:paraId="5BDCE409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357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5D7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5CC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8.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152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5D5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7.8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D7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.777</w:t>
            </w:r>
          </w:p>
        </w:tc>
      </w:tr>
      <w:tr w:rsidR="008751BC" w:rsidRPr="00BB368E" w14:paraId="51D8AEB4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01A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B84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9BD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8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605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F69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9.5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05C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225</w:t>
            </w:r>
          </w:p>
        </w:tc>
      </w:tr>
      <w:tr w:rsidR="008751BC" w:rsidRPr="00BB368E" w14:paraId="66E78B79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175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55C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1EA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737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4A3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141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34</w:t>
            </w:r>
          </w:p>
        </w:tc>
      </w:tr>
      <w:tr w:rsidR="008751BC" w:rsidRPr="00BB368E" w14:paraId="21099D8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87F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9F0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5FC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254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CB32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EBD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480</w:t>
            </w:r>
          </w:p>
        </w:tc>
      </w:tr>
      <w:tr w:rsidR="008751BC" w:rsidRPr="00BB368E" w14:paraId="068CDC4A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18A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01D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E8F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72D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BE8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0B8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191</w:t>
            </w:r>
          </w:p>
        </w:tc>
      </w:tr>
      <w:tr w:rsidR="008751BC" w:rsidRPr="00BB368E" w14:paraId="00365802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B6B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87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B89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5.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3C6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68A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4.3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6B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6.960</w:t>
            </w:r>
          </w:p>
        </w:tc>
      </w:tr>
      <w:tr w:rsidR="008751BC" w:rsidRPr="00BB368E" w14:paraId="718669E1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E79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914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0C5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0EC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843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6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0ED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893</w:t>
            </w:r>
          </w:p>
        </w:tc>
      </w:tr>
      <w:tr w:rsidR="00F62890" w:rsidRPr="00BB368E" w14:paraId="7A7F4630" w14:textId="77777777" w:rsidTr="006C62C3">
        <w:trPr>
          <w:trHeight w:val="239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71C5" w14:textId="552AFB9B" w:rsidR="00F62890" w:rsidRPr="00BB368E" w:rsidRDefault="00F62890" w:rsidP="008751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sual declarative memory (Pairs matching, UKB Field Code 399)</w:t>
            </w:r>
          </w:p>
        </w:tc>
      </w:tr>
      <w:tr w:rsidR="008751BC" w:rsidRPr="00BB368E" w14:paraId="6ECB564D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56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A7E4B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D24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794A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D10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5F9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8751BC" w:rsidRPr="00BB368E" w14:paraId="382AE4CC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C84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17E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5B1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9CA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ADC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9592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04</w:t>
            </w:r>
          </w:p>
        </w:tc>
      </w:tr>
      <w:tr w:rsidR="008751BC" w:rsidRPr="00BB368E" w14:paraId="0D1807B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290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868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972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754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DA2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A39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7</w:t>
            </w:r>
          </w:p>
        </w:tc>
      </w:tr>
      <w:tr w:rsidR="008751BC" w:rsidRPr="00BB368E" w14:paraId="38A3FA40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B6D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561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6CE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AA7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A14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042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7</w:t>
            </w:r>
          </w:p>
        </w:tc>
      </w:tr>
      <w:tr w:rsidR="008751BC" w:rsidRPr="00BB368E" w14:paraId="3E5F6E7A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37E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4E4C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933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D4D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FB8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043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7</w:t>
            </w:r>
          </w:p>
        </w:tc>
      </w:tr>
      <w:tr w:rsidR="008751BC" w:rsidRPr="00BB368E" w14:paraId="0DE32A6A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21B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E0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BC3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961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0A5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433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1</w:t>
            </w:r>
          </w:p>
        </w:tc>
      </w:tr>
      <w:tr w:rsidR="008751BC" w:rsidRPr="00BB368E" w14:paraId="7B0CDC25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D62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B35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405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CEA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D69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B38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1</w:t>
            </w:r>
          </w:p>
        </w:tc>
      </w:tr>
      <w:tr w:rsidR="008751BC" w:rsidRPr="00BB368E" w14:paraId="3741350A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72E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AEC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3F5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BD3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1EE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4170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3</w:t>
            </w:r>
          </w:p>
        </w:tc>
      </w:tr>
      <w:tr w:rsidR="008751BC" w:rsidRPr="00BB368E" w14:paraId="5AD27B3F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81D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302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14D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B54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521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D6C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96</w:t>
            </w:r>
          </w:p>
        </w:tc>
      </w:tr>
      <w:tr w:rsidR="008751BC" w:rsidRPr="00BB368E" w14:paraId="2E1260C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F4A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AF0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D159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E7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D07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F8A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9</w:t>
            </w:r>
          </w:p>
        </w:tc>
      </w:tr>
      <w:tr w:rsidR="00F62890" w:rsidRPr="00BB368E" w14:paraId="2CE03FD1" w14:textId="77777777" w:rsidTr="00EB7B0A">
        <w:trPr>
          <w:trHeight w:val="239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E49D" w14:textId="0B5F548D" w:rsidR="00F62890" w:rsidRPr="00BB368E" w:rsidRDefault="00F62890" w:rsidP="008751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rking memory (Numeric memory, UKB Field Code 4282)</w:t>
            </w:r>
          </w:p>
        </w:tc>
      </w:tr>
      <w:tr w:rsidR="008751BC" w:rsidRPr="00BB368E" w14:paraId="52AB02B5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F43E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B4A8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6B7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BDA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4681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0B9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8751BC" w:rsidRPr="00BB368E" w14:paraId="4A526D1E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C0B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A94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2A1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510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4F5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955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6</w:t>
            </w:r>
          </w:p>
        </w:tc>
      </w:tr>
      <w:tr w:rsidR="008751BC" w:rsidRPr="00BB368E" w14:paraId="59973E4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66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0DA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0D1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144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E6D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AF3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9</w:t>
            </w:r>
          </w:p>
        </w:tc>
      </w:tr>
      <w:tr w:rsidR="008751BC" w:rsidRPr="00BB368E" w14:paraId="45845760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0D7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BE95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30BF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E854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A94B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86B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88</w:t>
            </w:r>
          </w:p>
        </w:tc>
      </w:tr>
      <w:tr w:rsidR="008751BC" w:rsidRPr="00BB368E" w14:paraId="6A5D99A3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D47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BEB7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3D4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FCF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1B61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4EAA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8</w:t>
            </w:r>
          </w:p>
        </w:tc>
      </w:tr>
      <w:tr w:rsidR="008751BC" w:rsidRPr="00BB368E" w14:paraId="546D4D35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DFCD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904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586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2202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89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075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8</w:t>
            </w:r>
          </w:p>
        </w:tc>
      </w:tr>
      <w:tr w:rsidR="008751BC" w:rsidRPr="00BB368E" w14:paraId="75989DC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C811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F78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27E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793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8C0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6446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0</w:t>
            </w:r>
          </w:p>
        </w:tc>
      </w:tr>
      <w:tr w:rsidR="008751BC" w:rsidRPr="00BB368E" w14:paraId="0DCB0630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DF0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82E0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D74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2A56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0EF7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FEE3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8</w:t>
            </w:r>
          </w:p>
        </w:tc>
      </w:tr>
      <w:tr w:rsidR="008751BC" w:rsidRPr="00BB368E" w14:paraId="7230AEB7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09FF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5C13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EF9D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220B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C8D4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4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35C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06</w:t>
            </w:r>
          </w:p>
        </w:tc>
      </w:tr>
      <w:tr w:rsidR="008751BC" w:rsidRPr="00BB368E" w14:paraId="5E85B528" w14:textId="77777777" w:rsidTr="008751BC">
        <w:trPr>
          <w:trHeight w:val="2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8EC0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47B8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543C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34F9" w14:textId="77777777" w:rsidR="008751BC" w:rsidRPr="00BB368E" w:rsidRDefault="008751BC" w:rsidP="008751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109E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6745" w14:textId="77777777" w:rsidR="008751BC" w:rsidRPr="00BB368E" w:rsidRDefault="008751BC" w:rsidP="008751B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</w:tr>
    </w:tbl>
    <w:p w14:paraId="2ECD69DA" w14:textId="3B4E3754" w:rsidR="008751BC" w:rsidRPr="00BB368E" w:rsidRDefault="0096304A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Supplementary </w:t>
      </w:r>
      <w:r w:rsidR="00942B07">
        <w:rPr>
          <w:rFonts w:cstheme="minorHAnsi"/>
          <w:sz w:val="18"/>
          <w:szCs w:val="18"/>
        </w:rPr>
        <w:t>T</w:t>
      </w:r>
      <w:r w:rsidRPr="00BB368E">
        <w:rPr>
          <w:rFonts w:cstheme="minorHAnsi"/>
          <w:sz w:val="18"/>
          <w:szCs w:val="18"/>
        </w:rPr>
        <w:t>able 1</w:t>
      </w:r>
    </w:p>
    <w:p w14:paraId="1124596C" w14:textId="593179CA" w:rsidR="003621EA" w:rsidRPr="00BB368E" w:rsidRDefault="003621EA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Association</w:t>
      </w:r>
      <w:r w:rsidR="00A61B38" w:rsidRPr="00BB368E">
        <w:rPr>
          <w:rFonts w:cstheme="minorHAnsi"/>
          <w:sz w:val="18"/>
          <w:szCs w:val="18"/>
        </w:rPr>
        <w:t>s</w:t>
      </w:r>
      <w:r w:rsidRPr="00BB368E">
        <w:rPr>
          <w:rFonts w:cstheme="minorHAnsi"/>
          <w:sz w:val="18"/>
          <w:szCs w:val="18"/>
        </w:rPr>
        <w:t xml:space="preserve"> between inflammatory biomarker score</w:t>
      </w:r>
      <w:r w:rsidR="00DC6750" w:rsidRPr="00BB368E">
        <w:rPr>
          <w:rFonts w:cstheme="minorHAnsi"/>
          <w:sz w:val="18"/>
          <w:szCs w:val="18"/>
        </w:rPr>
        <w:t xml:space="preserve"> quartiles</w:t>
      </w:r>
      <w:r w:rsidRPr="00BB368E">
        <w:rPr>
          <w:rFonts w:cstheme="minorHAnsi"/>
          <w:sz w:val="18"/>
          <w:szCs w:val="18"/>
        </w:rPr>
        <w:t xml:space="preserve"> and baseline cognitive tasks adjusted for age, sex</w:t>
      </w:r>
      <w:r w:rsidRPr="00BB368E">
        <w:rPr>
          <w:rFonts w:cstheme="minorHAnsi"/>
          <w:i/>
          <w:iCs/>
          <w:sz w:val="18"/>
          <w:szCs w:val="18"/>
        </w:rPr>
        <w:t>, APOE</w:t>
      </w:r>
      <w:r w:rsidRPr="00BB368E">
        <w:rPr>
          <w:rFonts w:cstheme="minorHAnsi"/>
          <w:sz w:val="18"/>
          <w:szCs w:val="18"/>
        </w:rPr>
        <w:t xml:space="preserve"> ε4 status, cardiovascular problems, ethnic background and Townsend Deprivation Index</w:t>
      </w:r>
      <w:r w:rsidR="00DC6750" w:rsidRPr="00BB368E">
        <w:rPr>
          <w:rFonts w:cstheme="minorHAnsi"/>
          <w:sz w:val="18"/>
          <w:szCs w:val="18"/>
        </w:rPr>
        <w:t xml:space="preserve"> (TDI)</w:t>
      </w:r>
      <w:r w:rsidRPr="00BB368E">
        <w:rPr>
          <w:rFonts w:cstheme="minorHAnsi"/>
          <w:sz w:val="18"/>
          <w:szCs w:val="18"/>
        </w:rPr>
        <w:t>.</w:t>
      </w:r>
    </w:p>
    <w:p w14:paraId="0F32044F" w14:textId="0CDBF6B0" w:rsidR="00590F22" w:rsidRPr="00BB368E" w:rsidRDefault="00590F22">
      <w:pPr>
        <w:rPr>
          <w:rFonts w:cstheme="minorHAnsi"/>
          <w:sz w:val="18"/>
          <w:szCs w:val="18"/>
        </w:rPr>
      </w:pPr>
    </w:p>
    <w:sectPr w:rsidR="00590F22" w:rsidRPr="00BB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C2031"/>
    <w:rsid w:val="00304B5D"/>
    <w:rsid w:val="003621EA"/>
    <w:rsid w:val="003650B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D641E"/>
    <w:rsid w:val="008E3AC2"/>
    <w:rsid w:val="00942B07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3:00Z</dcterms:modified>
</cp:coreProperties>
</file>